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6A64" w:rsidRPr="000F0825" w:rsidRDefault="00F36A64">
      <w:pPr>
        <w:rPr>
          <w:rFonts w:cstheme="minorHAnsi"/>
          <w:b/>
          <w:sz w:val="24"/>
          <w:szCs w:val="24"/>
        </w:rPr>
      </w:pPr>
      <w:r w:rsidRPr="000F0825">
        <w:rPr>
          <w:rFonts w:cstheme="minorHAnsi"/>
          <w:b/>
          <w:sz w:val="24"/>
          <w:szCs w:val="24"/>
        </w:rPr>
        <w:t>CRIC-D-17-00258</w:t>
      </w:r>
      <w:r w:rsidR="000F0825">
        <w:rPr>
          <w:rFonts w:cstheme="minorHAnsi"/>
          <w:b/>
          <w:sz w:val="24"/>
          <w:szCs w:val="24"/>
        </w:rPr>
        <w:t xml:space="preserve">: </w:t>
      </w:r>
      <w:r w:rsidRPr="000F0825">
        <w:rPr>
          <w:rFonts w:cstheme="minorHAnsi"/>
          <w:sz w:val="24"/>
          <w:szCs w:val="24"/>
        </w:rPr>
        <w:t xml:space="preserve">Khan et al, “A Pilot Clinical Trial of Recombinant Human Angiotensin Converting Enzyme 2 in Acute </w:t>
      </w:r>
      <w:r w:rsidR="0064621E">
        <w:rPr>
          <w:rFonts w:cstheme="minorHAnsi"/>
          <w:sz w:val="24"/>
          <w:szCs w:val="24"/>
        </w:rPr>
        <w:t>Respiratory Distress Syndrome</w:t>
      </w:r>
      <w:bookmarkStart w:id="0" w:name="_GoBack"/>
      <w:bookmarkEnd w:id="0"/>
      <w:r w:rsidRPr="000F0825">
        <w:rPr>
          <w:rFonts w:cstheme="minorHAnsi"/>
          <w:sz w:val="24"/>
          <w:szCs w:val="24"/>
        </w:rPr>
        <w:t>”</w:t>
      </w:r>
    </w:p>
    <w:p w:rsidR="00F36A64" w:rsidRPr="000F0825" w:rsidRDefault="00F36A64">
      <w:pPr>
        <w:rPr>
          <w:rFonts w:cstheme="minorHAnsi"/>
          <w:b/>
          <w:sz w:val="24"/>
          <w:szCs w:val="24"/>
          <w:u w:val="single"/>
        </w:rPr>
      </w:pPr>
      <w:r w:rsidRPr="000F0825">
        <w:rPr>
          <w:rFonts w:cstheme="minorHAnsi"/>
          <w:b/>
          <w:sz w:val="24"/>
          <w:szCs w:val="24"/>
          <w:u w:val="single"/>
        </w:rPr>
        <w:t>Ethics Committees</w:t>
      </w:r>
      <w:r w:rsidR="00A66725" w:rsidRPr="000F0825">
        <w:rPr>
          <w:rFonts w:cstheme="minorHAnsi"/>
          <w:b/>
          <w:sz w:val="24"/>
          <w:szCs w:val="24"/>
          <w:u w:val="single"/>
        </w:rPr>
        <w:t>/IRBs</w:t>
      </w:r>
    </w:p>
    <w:p w:rsidR="00F36A64" w:rsidRPr="000F0825" w:rsidRDefault="00F36A64">
      <w:pPr>
        <w:rPr>
          <w:rFonts w:cstheme="minorHAnsi"/>
          <w:sz w:val="24"/>
          <w:szCs w:val="24"/>
        </w:rPr>
      </w:pPr>
      <w:r w:rsidRPr="000F0825">
        <w:rPr>
          <w:rFonts w:cstheme="minorHAnsi"/>
          <w:sz w:val="24"/>
          <w:szCs w:val="24"/>
        </w:rPr>
        <w:t>Boyd:</w:t>
      </w:r>
      <w:r w:rsidR="007766C1" w:rsidRPr="000F0825">
        <w:rPr>
          <w:rFonts w:cstheme="minorHAnsi"/>
          <w:sz w:val="24"/>
          <w:szCs w:val="24"/>
        </w:rPr>
        <w:t xml:space="preserve"> UBC-Providence Health Care Research Ethics Board, 1081 Burrard Street, 11th Floor Hornby Site – SPH, Vancouver, British Columbia, V6Z 1Y6</w:t>
      </w:r>
    </w:p>
    <w:p w:rsidR="007766C1" w:rsidRPr="000F0825" w:rsidRDefault="00F36A64">
      <w:pPr>
        <w:rPr>
          <w:rFonts w:cstheme="minorHAnsi"/>
          <w:sz w:val="24"/>
          <w:szCs w:val="24"/>
        </w:rPr>
      </w:pPr>
      <w:r w:rsidRPr="000F0825">
        <w:rPr>
          <w:rFonts w:cstheme="minorHAnsi"/>
          <w:sz w:val="24"/>
          <w:szCs w:val="24"/>
        </w:rPr>
        <w:t>Hall:</w:t>
      </w:r>
      <w:r w:rsidR="007766C1" w:rsidRPr="000F0825">
        <w:rPr>
          <w:rFonts w:cstheme="minorHAnsi"/>
          <w:sz w:val="24"/>
          <w:szCs w:val="24"/>
        </w:rPr>
        <w:t xml:space="preserve"> Capital Health REB, 5790 University Ave Room 118, Halifax, Nova Scotia, B3H 1V7</w:t>
      </w:r>
    </w:p>
    <w:p w:rsidR="007766C1" w:rsidRPr="000F0825" w:rsidRDefault="00F36A64" w:rsidP="007766C1">
      <w:pPr>
        <w:rPr>
          <w:rFonts w:cstheme="minorHAnsi"/>
          <w:sz w:val="24"/>
          <w:szCs w:val="24"/>
        </w:rPr>
      </w:pPr>
      <w:r w:rsidRPr="000F0825">
        <w:rPr>
          <w:rFonts w:cstheme="minorHAnsi"/>
          <w:sz w:val="24"/>
          <w:szCs w:val="24"/>
        </w:rPr>
        <w:t>Lellouche:</w:t>
      </w:r>
      <w:r w:rsidR="007766C1" w:rsidRPr="000F0825">
        <w:rPr>
          <w:rFonts w:cstheme="minorHAnsi"/>
          <w:sz w:val="24"/>
          <w:szCs w:val="24"/>
        </w:rPr>
        <w:t xml:space="preserve"> Comité d'éthique de la recherche de l'Institut universitaire de cardiologie et de pneumologie de Québec, 2725 Chemin Ste-Foy, Québec G1V 4G5</w:t>
      </w:r>
    </w:p>
    <w:p w:rsidR="007766C1" w:rsidRPr="000F0825" w:rsidRDefault="00F36A64">
      <w:pPr>
        <w:rPr>
          <w:rFonts w:cstheme="minorHAnsi"/>
          <w:sz w:val="24"/>
          <w:szCs w:val="24"/>
        </w:rPr>
      </w:pPr>
      <w:r w:rsidRPr="000F0825">
        <w:rPr>
          <w:rFonts w:cstheme="minorHAnsi"/>
          <w:sz w:val="24"/>
          <w:szCs w:val="24"/>
        </w:rPr>
        <w:t>Poirier:</w:t>
      </w:r>
      <w:r w:rsidR="007766C1" w:rsidRPr="000F0825">
        <w:rPr>
          <w:rFonts w:cstheme="minorHAnsi"/>
          <w:sz w:val="24"/>
          <w:szCs w:val="24"/>
        </w:rPr>
        <w:t xml:space="preserve"> Hopital Charles LeMoyne, 3120 boul. Taschereau, Porte E-302, Greenfield Park, Québec, J4V 2H1</w:t>
      </w:r>
    </w:p>
    <w:p w:rsidR="00F36A64" w:rsidRPr="000F0825" w:rsidRDefault="00F36A64">
      <w:pPr>
        <w:rPr>
          <w:rFonts w:cstheme="minorHAnsi"/>
          <w:sz w:val="24"/>
          <w:szCs w:val="24"/>
        </w:rPr>
      </w:pPr>
      <w:r w:rsidRPr="000F0825">
        <w:rPr>
          <w:rFonts w:cstheme="minorHAnsi"/>
          <w:sz w:val="24"/>
          <w:szCs w:val="24"/>
        </w:rPr>
        <w:t>Ronco:</w:t>
      </w:r>
      <w:r w:rsidR="00D72F1F" w:rsidRPr="000F0825">
        <w:rPr>
          <w:rFonts w:cstheme="minorHAnsi"/>
          <w:sz w:val="24"/>
          <w:szCs w:val="24"/>
        </w:rPr>
        <w:t xml:space="preserve"> University of British Columbia</w:t>
      </w:r>
      <w:r w:rsidR="007766C1" w:rsidRPr="000F0825">
        <w:rPr>
          <w:rFonts w:cstheme="minorHAnsi"/>
          <w:sz w:val="24"/>
          <w:szCs w:val="24"/>
        </w:rPr>
        <w:t>, 828 West 10th Avenue, Room 210, Vancouver, British Columbia, V5Z 1L8</w:t>
      </w:r>
    </w:p>
    <w:p w:rsidR="007766C1" w:rsidRPr="000F0825" w:rsidRDefault="007766C1" w:rsidP="00C639A6">
      <w:pPr>
        <w:pStyle w:val="Default"/>
        <w:rPr>
          <w:rFonts w:asciiTheme="minorHAnsi" w:hAnsiTheme="minorHAnsi" w:cstheme="minorHAnsi"/>
        </w:rPr>
      </w:pPr>
      <w:r w:rsidRPr="000F0825">
        <w:rPr>
          <w:rFonts w:asciiTheme="minorHAnsi" w:hAnsiTheme="minorHAnsi" w:cstheme="minorHAnsi"/>
        </w:rPr>
        <w:t>Christie</w:t>
      </w:r>
      <w:r w:rsidR="00C639A6" w:rsidRPr="000F0825">
        <w:rPr>
          <w:rFonts w:asciiTheme="minorHAnsi" w:hAnsiTheme="minorHAnsi" w:cstheme="minorHAnsi"/>
        </w:rPr>
        <w:t xml:space="preserve">:  University of Pennsylvania, Office of Regulatory Affairs, </w:t>
      </w:r>
      <w:r w:rsidR="00C639A6" w:rsidRPr="000F0825">
        <w:rPr>
          <w:rFonts w:asciiTheme="minorHAnsi" w:hAnsiTheme="minorHAnsi" w:cstheme="minorHAnsi"/>
          <w:bCs/>
        </w:rPr>
        <w:t xml:space="preserve">3624 Market St., Suite 301 S, </w:t>
      </w:r>
      <w:r w:rsidR="00C639A6" w:rsidRPr="000F0825">
        <w:rPr>
          <w:rFonts w:asciiTheme="minorHAnsi" w:hAnsiTheme="minorHAnsi" w:cstheme="minorHAnsi"/>
        </w:rPr>
        <w:t>Philadelphia, PA 19104-6006</w:t>
      </w:r>
    </w:p>
    <w:p w:rsidR="00C639A6" w:rsidRPr="000F0825" w:rsidRDefault="00C639A6" w:rsidP="00C639A6">
      <w:pPr>
        <w:pStyle w:val="Default"/>
        <w:rPr>
          <w:rFonts w:asciiTheme="minorHAnsi" w:hAnsiTheme="minorHAnsi" w:cstheme="minorHAnsi"/>
        </w:rPr>
      </w:pPr>
    </w:p>
    <w:p w:rsidR="007766C1" w:rsidRPr="000F0825" w:rsidRDefault="007766C1">
      <w:pPr>
        <w:rPr>
          <w:rFonts w:cstheme="minorHAnsi"/>
          <w:sz w:val="24"/>
          <w:szCs w:val="24"/>
        </w:rPr>
      </w:pPr>
      <w:r w:rsidRPr="000F0825">
        <w:rPr>
          <w:rFonts w:cstheme="minorHAnsi"/>
          <w:sz w:val="24"/>
          <w:szCs w:val="24"/>
        </w:rPr>
        <w:t>Khan</w:t>
      </w:r>
      <w:r w:rsidR="00C639A6" w:rsidRPr="000F0825">
        <w:rPr>
          <w:rFonts w:cstheme="minorHAnsi"/>
          <w:sz w:val="24"/>
          <w:szCs w:val="24"/>
        </w:rPr>
        <w:t>: Oregon Health &amp; Science University, Research Integrity Office, L106-RI, 3181 SW Sam Jackson Park Road, Portland, OR 97239-3098</w:t>
      </w:r>
    </w:p>
    <w:p w:rsidR="007766C1" w:rsidRPr="007967BA" w:rsidRDefault="007766C1">
      <w:pPr>
        <w:rPr>
          <w:rFonts w:cstheme="minorHAnsi"/>
          <w:sz w:val="24"/>
          <w:szCs w:val="24"/>
        </w:rPr>
      </w:pPr>
      <w:r w:rsidRPr="007967BA">
        <w:rPr>
          <w:rFonts w:cstheme="minorHAnsi"/>
          <w:sz w:val="24"/>
          <w:szCs w:val="24"/>
        </w:rPr>
        <w:t>Tidswell</w:t>
      </w:r>
      <w:r w:rsidR="007967BA" w:rsidRPr="007967BA">
        <w:rPr>
          <w:rFonts w:cstheme="minorHAnsi"/>
          <w:sz w:val="24"/>
          <w:szCs w:val="24"/>
        </w:rPr>
        <w:t>: Baystate Medical Center</w:t>
      </w:r>
      <w:r w:rsidR="007967BA">
        <w:rPr>
          <w:rFonts w:cstheme="minorHAnsi"/>
          <w:sz w:val="24"/>
          <w:szCs w:val="24"/>
        </w:rPr>
        <w:t xml:space="preserve"> Institutional Review Board</w:t>
      </w:r>
      <w:r w:rsidR="007967BA" w:rsidRPr="007967BA">
        <w:rPr>
          <w:rFonts w:cstheme="minorHAnsi"/>
          <w:sz w:val="24"/>
          <w:szCs w:val="24"/>
        </w:rPr>
        <w:t>, 759 Chestnut Street, Springfield MA 01199</w:t>
      </w:r>
    </w:p>
    <w:p w:rsidR="007766C1" w:rsidRPr="000F0825" w:rsidRDefault="007766C1">
      <w:pPr>
        <w:rPr>
          <w:rFonts w:cstheme="minorHAnsi"/>
          <w:sz w:val="24"/>
          <w:szCs w:val="24"/>
        </w:rPr>
      </w:pPr>
      <w:r w:rsidRPr="000F0825">
        <w:rPr>
          <w:rFonts w:cstheme="minorHAnsi"/>
          <w:sz w:val="24"/>
          <w:szCs w:val="24"/>
        </w:rPr>
        <w:t>Zeno</w:t>
      </w:r>
      <w:r w:rsidR="000F0825" w:rsidRPr="000F0825">
        <w:rPr>
          <w:rFonts w:cstheme="minorHAnsi"/>
          <w:sz w:val="24"/>
          <w:szCs w:val="24"/>
        </w:rPr>
        <w:t xml:space="preserve">: </w:t>
      </w:r>
      <w:r w:rsidR="000F0825" w:rsidRPr="000F0825">
        <w:rPr>
          <w:rStyle w:val="bodytext1"/>
          <w:rFonts w:cstheme="minorHAnsi"/>
          <w:color w:val="auto"/>
          <w:sz w:val="24"/>
          <w:szCs w:val="24"/>
        </w:rPr>
        <w:t>Western Institutional Review Board, 1019 39th Avenue SE Suite 120, Puyallup, WA 98374-2115</w:t>
      </w:r>
    </w:p>
    <w:p w:rsidR="007766C1" w:rsidRPr="000F0825" w:rsidRDefault="007766C1">
      <w:pPr>
        <w:rPr>
          <w:rFonts w:cstheme="minorHAnsi"/>
          <w:sz w:val="24"/>
          <w:szCs w:val="24"/>
        </w:rPr>
      </w:pPr>
      <w:r w:rsidRPr="000F0825">
        <w:rPr>
          <w:rFonts w:cstheme="minorHAnsi"/>
          <w:sz w:val="24"/>
          <w:szCs w:val="24"/>
        </w:rPr>
        <w:t>Albertson</w:t>
      </w:r>
      <w:r w:rsidR="00C639A6" w:rsidRPr="000F0825">
        <w:rPr>
          <w:rFonts w:cstheme="minorHAnsi"/>
          <w:sz w:val="24"/>
          <w:szCs w:val="24"/>
        </w:rPr>
        <w:t>: University of California Davis, Office of Research, IRB Administration, 1850 Research Park Drive, Suite 300, Davis, CA, 95618-6153</w:t>
      </w:r>
    </w:p>
    <w:sectPr w:rsidR="007766C1" w:rsidRPr="000F0825" w:rsidSect="00201D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F36A64"/>
    <w:rsid w:val="00003C0A"/>
    <w:rsid w:val="00030493"/>
    <w:rsid w:val="00045748"/>
    <w:rsid w:val="00052787"/>
    <w:rsid w:val="00063E15"/>
    <w:rsid w:val="00072C96"/>
    <w:rsid w:val="00086C7B"/>
    <w:rsid w:val="000A68B1"/>
    <w:rsid w:val="000A7EEE"/>
    <w:rsid w:val="000B20F0"/>
    <w:rsid w:val="000E2533"/>
    <w:rsid w:val="000E5B56"/>
    <w:rsid w:val="000F0825"/>
    <w:rsid w:val="001138F1"/>
    <w:rsid w:val="0012110A"/>
    <w:rsid w:val="0012444B"/>
    <w:rsid w:val="00154BCF"/>
    <w:rsid w:val="00160461"/>
    <w:rsid w:val="00162605"/>
    <w:rsid w:val="0017521D"/>
    <w:rsid w:val="00193357"/>
    <w:rsid w:val="00197ED2"/>
    <w:rsid w:val="001B0780"/>
    <w:rsid w:val="001E24C5"/>
    <w:rsid w:val="001F0331"/>
    <w:rsid w:val="001F455A"/>
    <w:rsid w:val="00201D70"/>
    <w:rsid w:val="002026F7"/>
    <w:rsid w:val="00202F38"/>
    <w:rsid w:val="00223677"/>
    <w:rsid w:val="002333B3"/>
    <w:rsid w:val="0023455F"/>
    <w:rsid w:val="002733EC"/>
    <w:rsid w:val="0027780A"/>
    <w:rsid w:val="00293AE8"/>
    <w:rsid w:val="00293DB6"/>
    <w:rsid w:val="002A12E3"/>
    <w:rsid w:val="002A52A4"/>
    <w:rsid w:val="002B23A4"/>
    <w:rsid w:val="002B4C63"/>
    <w:rsid w:val="002B5FC8"/>
    <w:rsid w:val="002B705C"/>
    <w:rsid w:val="002E27D6"/>
    <w:rsid w:val="002E4BB3"/>
    <w:rsid w:val="002F3E5A"/>
    <w:rsid w:val="0030002A"/>
    <w:rsid w:val="00306A2A"/>
    <w:rsid w:val="0031322A"/>
    <w:rsid w:val="003262ED"/>
    <w:rsid w:val="00326501"/>
    <w:rsid w:val="00326E83"/>
    <w:rsid w:val="00327BA0"/>
    <w:rsid w:val="00351883"/>
    <w:rsid w:val="00352EF7"/>
    <w:rsid w:val="00367EAB"/>
    <w:rsid w:val="0038046E"/>
    <w:rsid w:val="00381712"/>
    <w:rsid w:val="003A15A7"/>
    <w:rsid w:val="003B28F7"/>
    <w:rsid w:val="003B2C9C"/>
    <w:rsid w:val="003B476E"/>
    <w:rsid w:val="003B5CB8"/>
    <w:rsid w:val="003C2B32"/>
    <w:rsid w:val="003E5418"/>
    <w:rsid w:val="00411FFF"/>
    <w:rsid w:val="004206B0"/>
    <w:rsid w:val="00422A47"/>
    <w:rsid w:val="00430910"/>
    <w:rsid w:val="00432B1E"/>
    <w:rsid w:val="00437072"/>
    <w:rsid w:val="00437E4F"/>
    <w:rsid w:val="00445544"/>
    <w:rsid w:val="00446427"/>
    <w:rsid w:val="00453AD0"/>
    <w:rsid w:val="004651BE"/>
    <w:rsid w:val="00491942"/>
    <w:rsid w:val="004A75D0"/>
    <w:rsid w:val="004A7685"/>
    <w:rsid w:val="004B4BC9"/>
    <w:rsid w:val="004D5097"/>
    <w:rsid w:val="004F4036"/>
    <w:rsid w:val="00506899"/>
    <w:rsid w:val="00521767"/>
    <w:rsid w:val="005220AD"/>
    <w:rsid w:val="00551F2E"/>
    <w:rsid w:val="00564D54"/>
    <w:rsid w:val="00582147"/>
    <w:rsid w:val="005A6BC8"/>
    <w:rsid w:val="005B3C01"/>
    <w:rsid w:val="005C60D8"/>
    <w:rsid w:val="005D5A15"/>
    <w:rsid w:val="005E1AFB"/>
    <w:rsid w:val="005E6C39"/>
    <w:rsid w:val="005E7D36"/>
    <w:rsid w:val="005F0D01"/>
    <w:rsid w:val="005F7508"/>
    <w:rsid w:val="0062772D"/>
    <w:rsid w:val="0064621E"/>
    <w:rsid w:val="00650C58"/>
    <w:rsid w:val="00656EBE"/>
    <w:rsid w:val="00661298"/>
    <w:rsid w:val="006626D3"/>
    <w:rsid w:val="0066444A"/>
    <w:rsid w:val="00665199"/>
    <w:rsid w:val="006C66E6"/>
    <w:rsid w:val="006C7D70"/>
    <w:rsid w:val="006D654D"/>
    <w:rsid w:val="006E0C37"/>
    <w:rsid w:val="006E2AF3"/>
    <w:rsid w:val="00700543"/>
    <w:rsid w:val="007044AA"/>
    <w:rsid w:val="007243BB"/>
    <w:rsid w:val="00736A4C"/>
    <w:rsid w:val="00763C20"/>
    <w:rsid w:val="007729E7"/>
    <w:rsid w:val="00772F7D"/>
    <w:rsid w:val="00773C83"/>
    <w:rsid w:val="007766B5"/>
    <w:rsid w:val="007766C1"/>
    <w:rsid w:val="00776BFC"/>
    <w:rsid w:val="00782CE7"/>
    <w:rsid w:val="007967BA"/>
    <w:rsid w:val="007975C6"/>
    <w:rsid w:val="007A5E5D"/>
    <w:rsid w:val="00803EBF"/>
    <w:rsid w:val="00837346"/>
    <w:rsid w:val="00853DEB"/>
    <w:rsid w:val="008712DB"/>
    <w:rsid w:val="008816DD"/>
    <w:rsid w:val="00896B95"/>
    <w:rsid w:val="008A052F"/>
    <w:rsid w:val="008B36F2"/>
    <w:rsid w:val="008D51CF"/>
    <w:rsid w:val="008E7971"/>
    <w:rsid w:val="008F35A4"/>
    <w:rsid w:val="009020A7"/>
    <w:rsid w:val="009117CE"/>
    <w:rsid w:val="00916A87"/>
    <w:rsid w:val="0093233E"/>
    <w:rsid w:val="00952888"/>
    <w:rsid w:val="00960A8F"/>
    <w:rsid w:val="0097503A"/>
    <w:rsid w:val="00990A58"/>
    <w:rsid w:val="0099520C"/>
    <w:rsid w:val="009952A1"/>
    <w:rsid w:val="009B0051"/>
    <w:rsid w:val="009C646F"/>
    <w:rsid w:val="009D2F6D"/>
    <w:rsid w:val="009D7654"/>
    <w:rsid w:val="009E183F"/>
    <w:rsid w:val="009E474D"/>
    <w:rsid w:val="009F1704"/>
    <w:rsid w:val="009F5BCA"/>
    <w:rsid w:val="00A03481"/>
    <w:rsid w:val="00A04674"/>
    <w:rsid w:val="00A30E8D"/>
    <w:rsid w:val="00A41BBD"/>
    <w:rsid w:val="00A66725"/>
    <w:rsid w:val="00A67686"/>
    <w:rsid w:val="00A707A2"/>
    <w:rsid w:val="00A77768"/>
    <w:rsid w:val="00A975D0"/>
    <w:rsid w:val="00AA3ABC"/>
    <w:rsid w:val="00AC03E0"/>
    <w:rsid w:val="00AD66D1"/>
    <w:rsid w:val="00AE62AB"/>
    <w:rsid w:val="00AE683C"/>
    <w:rsid w:val="00AF0E21"/>
    <w:rsid w:val="00AF520B"/>
    <w:rsid w:val="00AF5C93"/>
    <w:rsid w:val="00B10283"/>
    <w:rsid w:val="00B132F6"/>
    <w:rsid w:val="00B13D35"/>
    <w:rsid w:val="00B2060B"/>
    <w:rsid w:val="00B22290"/>
    <w:rsid w:val="00B37FCD"/>
    <w:rsid w:val="00B43B79"/>
    <w:rsid w:val="00B65D89"/>
    <w:rsid w:val="00B7319B"/>
    <w:rsid w:val="00B744A7"/>
    <w:rsid w:val="00B75EC0"/>
    <w:rsid w:val="00B86713"/>
    <w:rsid w:val="00B95B24"/>
    <w:rsid w:val="00B96AE0"/>
    <w:rsid w:val="00BC3D5C"/>
    <w:rsid w:val="00BC3E2E"/>
    <w:rsid w:val="00BE1EF1"/>
    <w:rsid w:val="00BE3974"/>
    <w:rsid w:val="00BE3BC5"/>
    <w:rsid w:val="00BE742F"/>
    <w:rsid w:val="00C04044"/>
    <w:rsid w:val="00C0696B"/>
    <w:rsid w:val="00C07B60"/>
    <w:rsid w:val="00C15D86"/>
    <w:rsid w:val="00C256BA"/>
    <w:rsid w:val="00C31D37"/>
    <w:rsid w:val="00C37C4C"/>
    <w:rsid w:val="00C4115F"/>
    <w:rsid w:val="00C47ED1"/>
    <w:rsid w:val="00C530C4"/>
    <w:rsid w:val="00C639A6"/>
    <w:rsid w:val="00C76CD6"/>
    <w:rsid w:val="00C87A6E"/>
    <w:rsid w:val="00CB1B5C"/>
    <w:rsid w:val="00CD0F60"/>
    <w:rsid w:val="00CD59A6"/>
    <w:rsid w:val="00CE372D"/>
    <w:rsid w:val="00CE4C80"/>
    <w:rsid w:val="00CF635D"/>
    <w:rsid w:val="00D00289"/>
    <w:rsid w:val="00D2134E"/>
    <w:rsid w:val="00D368D9"/>
    <w:rsid w:val="00D550E6"/>
    <w:rsid w:val="00D72F1F"/>
    <w:rsid w:val="00D77286"/>
    <w:rsid w:val="00D77538"/>
    <w:rsid w:val="00D9377A"/>
    <w:rsid w:val="00D967F1"/>
    <w:rsid w:val="00DA5B95"/>
    <w:rsid w:val="00DD43F8"/>
    <w:rsid w:val="00DD544E"/>
    <w:rsid w:val="00E056F0"/>
    <w:rsid w:val="00E20A7D"/>
    <w:rsid w:val="00E30CD6"/>
    <w:rsid w:val="00E32D03"/>
    <w:rsid w:val="00E32F06"/>
    <w:rsid w:val="00E45EAA"/>
    <w:rsid w:val="00E57514"/>
    <w:rsid w:val="00E633E3"/>
    <w:rsid w:val="00E66983"/>
    <w:rsid w:val="00E72F28"/>
    <w:rsid w:val="00E814B5"/>
    <w:rsid w:val="00E861CD"/>
    <w:rsid w:val="00EA10FB"/>
    <w:rsid w:val="00EA2306"/>
    <w:rsid w:val="00EA4129"/>
    <w:rsid w:val="00EB465B"/>
    <w:rsid w:val="00F20325"/>
    <w:rsid w:val="00F30699"/>
    <w:rsid w:val="00F36776"/>
    <w:rsid w:val="00F36A64"/>
    <w:rsid w:val="00F42928"/>
    <w:rsid w:val="00F50DCF"/>
    <w:rsid w:val="00F5592B"/>
    <w:rsid w:val="00F66793"/>
    <w:rsid w:val="00F84F89"/>
    <w:rsid w:val="00F8707B"/>
    <w:rsid w:val="00F87D57"/>
    <w:rsid w:val="00F93691"/>
    <w:rsid w:val="00F96042"/>
    <w:rsid w:val="00FB7D82"/>
    <w:rsid w:val="00FC044C"/>
    <w:rsid w:val="00FF3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98FFB"/>
  <w15:docId w15:val="{AD68A6F0-0013-4D41-81ED-CB47B89D8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01D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639A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bodytext1">
    <w:name w:val="bodytext1"/>
    <w:basedOn w:val="DefaultParagraphFont"/>
    <w:rsid w:val="000F0825"/>
    <w:rPr>
      <w:b w:val="0"/>
      <w:bCs w:val="0"/>
      <w:color w:val="5E5E5F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2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84717</dc:creator>
  <cp:lastModifiedBy>Aili Lazaar</cp:lastModifiedBy>
  <cp:revision>3</cp:revision>
  <dcterms:created xsi:type="dcterms:W3CDTF">2017-03-21T13:26:00Z</dcterms:created>
  <dcterms:modified xsi:type="dcterms:W3CDTF">2017-06-02T13:47:00Z</dcterms:modified>
</cp:coreProperties>
</file>